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E6431" w14:textId="77777777" w:rsidR="003819A4" w:rsidRDefault="00071E4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kern w:val="0"/>
          <w:sz w:val="24"/>
        </w:rPr>
        <w:t>Supplementary material</w:t>
      </w:r>
    </w:p>
    <w:p w14:paraId="4A7656E2" w14:textId="77777777" w:rsidR="003819A4" w:rsidRDefault="00071E40">
      <w:pPr>
        <w:tabs>
          <w:tab w:val="left" w:pos="1446"/>
        </w:tabs>
        <w:adjustRightInd w:val="0"/>
        <w:snapToGrid w:val="0"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</w:rPr>
        <w:t>1. Identification of phenolic compositions using UPLC–Q–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</w:rPr>
        <w:t>Exactive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</w:rPr>
        <w:t xml:space="preserve"> Orbitrap/MS method</w:t>
      </w:r>
    </w:p>
    <w:tbl>
      <w:tblPr>
        <w:tblW w:w="5429" w:type="pct"/>
        <w:tblInd w:w="-314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"/>
        <w:gridCol w:w="610"/>
        <w:gridCol w:w="2490"/>
        <w:gridCol w:w="1032"/>
        <w:gridCol w:w="1455"/>
        <w:gridCol w:w="2922"/>
      </w:tblGrid>
      <w:tr w:rsidR="003819A4" w14:paraId="32EB0EB9" w14:textId="77777777">
        <w:trPr>
          <w:trHeight w:val="300"/>
        </w:trPr>
        <w:tc>
          <w:tcPr>
            <w:tcW w:w="293" w:type="pct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F006F3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eak NO.</w:t>
            </w:r>
          </w:p>
        </w:tc>
        <w:tc>
          <w:tcPr>
            <w:tcW w:w="337" w:type="pct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4772DD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RT</w:t>
            </w:r>
          </w:p>
          <w:p w14:paraId="2F0E7947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min)</w:t>
            </w:r>
          </w:p>
        </w:tc>
        <w:tc>
          <w:tcPr>
            <w:tcW w:w="1376" w:type="pct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4F6F55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Phenolics</w:t>
            </w:r>
          </w:p>
        </w:tc>
        <w:tc>
          <w:tcPr>
            <w:tcW w:w="571" w:type="pct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6F0836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804" w:type="pct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9AF4E1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Ion peak (</w:t>
            </w:r>
            <w:r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Cs w:val="21"/>
              </w:rPr>
              <w:t>m/z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15" w:type="pct"/>
            <w:tcBorders>
              <w:bottom w:val="single" w:sz="12" w:space="0" w:color="auto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B13FD8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Fragment</w:t>
            </w:r>
          </w:p>
        </w:tc>
      </w:tr>
      <w:tr w:rsidR="003819A4" w14:paraId="2ACA7861" w14:textId="77777777">
        <w:trPr>
          <w:trHeight w:val="278"/>
        </w:trPr>
        <w:tc>
          <w:tcPr>
            <w:tcW w:w="293" w:type="pct"/>
            <w:tcBorders>
              <w:top w:val="single" w:sz="12" w:space="0" w:color="auto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A08D18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337" w:type="pct"/>
            <w:tcBorders>
              <w:top w:val="single" w:sz="12" w:space="0" w:color="auto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51D344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67</w:t>
            </w:r>
          </w:p>
        </w:tc>
        <w:tc>
          <w:tcPr>
            <w:tcW w:w="1376" w:type="pct"/>
            <w:tcBorders>
              <w:top w:val="single" w:sz="12" w:space="0" w:color="auto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22DA28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Quininic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ci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op w:val="single" w:sz="12" w:space="0" w:color="auto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17ED25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804" w:type="pct"/>
            <w:tcBorders>
              <w:top w:val="single" w:sz="12" w:space="0" w:color="auto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F1A29F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91.0561</w:t>
            </w:r>
          </w:p>
        </w:tc>
        <w:tc>
          <w:tcPr>
            <w:tcW w:w="1615" w:type="pct"/>
            <w:tcBorders>
              <w:top w:val="single" w:sz="12" w:space="0" w:color="auto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F8831A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27.0400, 155.0349</w:t>
            </w:r>
          </w:p>
        </w:tc>
      </w:tr>
      <w:tr w:rsidR="003819A4" w14:paraId="0521BD14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78E58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09253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.05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E45312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Gallic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i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538899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BAC0BC1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69.0131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24BE87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25.0233</w:t>
            </w:r>
          </w:p>
        </w:tc>
      </w:tr>
      <w:tr w:rsidR="003819A4" w14:paraId="1DC0D88E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5F634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71ACA2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.53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F8A215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(-)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Gallocatechi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6EFAAA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893092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05.0667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BD1E165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25.0232, 179.0344, 219.0660</w:t>
            </w:r>
          </w:p>
        </w:tc>
      </w:tr>
      <w:tr w:rsidR="003819A4" w14:paraId="335A03BA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40728A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76DF6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.05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64CF34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rotocatechuic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i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6DC97E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8D7CB2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53.0181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99A6678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9.0282</w:t>
            </w:r>
          </w:p>
        </w:tc>
      </w:tr>
      <w:tr w:rsidR="003819A4" w14:paraId="218F988D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4DD36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B418A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.19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223FF2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 xml:space="preserve">Neochlorogenic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aci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FBDDC2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804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775A2F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53.0873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CB768C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91.0549, 235.9254</w:t>
            </w:r>
          </w:p>
        </w:tc>
      </w:tr>
      <w:tr w:rsidR="003819A4" w14:paraId="7F8D28B4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DC1BD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24A69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.20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173A54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hlorogenic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i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259C0E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804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E0A286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53.0875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C7B58F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91.0552</w:t>
            </w:r>
          </w:p>
        </w:tc>
      </w:tr>
      <w:tr w:rsidR="003819A4" w14:paraId="7D4DFD37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5F87F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EFCAE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.27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47ADE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evifoli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arboxylic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i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E824CD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₁₃H₈O₈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2D8C628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91.0148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136C5C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47.0246, 248.0278</w:t>
            </w:r>
          </w:p>
        </w:tc>
      </w:tr>
      <w:tr w:rsidR="003819A4" w14:paraId="7663C2B1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F82157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23D1E8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.33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38A02C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techi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65B198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95AE67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89.0717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F49342F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245.0813, 205.0495, 125.0229  </w:t>
            </w:r>
          </w:p>
        </w:tc>
      </w:tr>
      <w:tr w:rsidR="003819A4" w14:paraId="4311E842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30F56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43B9C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.43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39D74A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ryptochlorogen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i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04F1DF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0BFD67F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53.0878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A94A1D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173.0445,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91.0552</w:t>
            </w:r>
          </w:p>
        </w:tc>
      </w:tr>
      <w:tr w:rsidR="003819A4" w14:paraId="017AC19A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08116F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91808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.54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FD880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Hydroxybenzoic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i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58301C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03A8B8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37.0231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10755F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9.0277, 93.0345, 65.0396</w:t>
            </w:r>
          </w:p>
        </w:tc>
      </w:tr>
      <w:tr w:rsidR="003819A4" w14:paraId="38D121E6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61D9A1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E6E78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.76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4D1CE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raniu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59C0BA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1436314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51.0756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13CE95C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33.0653, 169.0134, 300.9991</w:t>
            </w:r>
          </w:p>
        </w:tc>
      </w:tr>
      <w:tr w:rsidR="003819A4" w14:paraId="558DEF59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0E463A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A8F87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.82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50951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rilagi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748578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C313EE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33.0742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84837B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75.0198, 300.9991</w:t>
            </w:r>
          </w:p>
        </w:tc>
      </w:tr>
      <w:tr w:rsidR="003819A4" w14:paraId="4AC6DD42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2405F2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04DBE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.89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73D46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,7-Dihydroxycoumari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A742F6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CC0BA45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77.0182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8B6E04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33.0284, 89.03824</w:t>
            </w:r>
          </w:p>
        </w:tc>
      </w:tr>
      <w:tr w:rsidR="003819A4" w14:paraId="2656F915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23022B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17199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7.01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3E8EC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affeic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i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F7391C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E56CD72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79.0337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3148C4B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35.0437</w:t>
            </w:r>
          </w:p>
        </w:tc>
      </w:tr>
      <w:tr w:rsidR="003819A4" w14:paraId="609FA94C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9E5A51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FBBE6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8.09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C43B5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 xml:space="preserve">Benzoic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aci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24CB0C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38E7AC8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21.0282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C090207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77.0380, 94.0281</w:t>
            </w:r>
          </w:p>
        </w:tc>
      </w:tr>
      <w:tr w:rsidR="003819A4" w14:paraId="50CFF54B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2EB1E2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6B0CC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8.20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D735A5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Castalagi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31C99E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710819A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33.0651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F48A432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15.0599, 631.0576, 450.9948</w:t>
            </w:r>
          </w:p>
        </w:tc>
      </w:tr>
      <w:tr w:rsidR="003819A4" w14:paraId="24FF5B1C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02241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2EC0F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8.87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ADE2A7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Vanilli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DD047A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1016DB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51.0388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EDA3A67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36.0155</w:t>
            </w:r>
          </w:p>
        </w:tc>
      </w:tr>
      <w:tr w:rsidR="003819A4" w14:paraId="56D9D58B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5704E7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6419E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8.93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42F38F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uti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868ECA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B20AD0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09.1461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F9BCB7A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00.0279, 301.0353</w:t>
            </w:r>
          </w:p>
        </w:tc>
      </w:tr>
      <w:tr w:rsidR="003819A4" w14:paraId="768F486C" w14:textId="77777777">
        <w:trPr>
          <w:trHeight w:val="90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E2279C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167E0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.00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ED1A1F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Hydroxy-cinnamic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i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0FF9B8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FEBD53F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63.0388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5609DB7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3.0345, 119.0458</w:t>
            </w:r>
          </w:p>
        </w:tc>
      </w:tr>
      <w:tr w:rsidR="003819A4" w14:paraId="35F73564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DA5A5B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C95077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.01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20C55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Coumaric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i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405C59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04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239AD3" w14:textId="77777777" w:rsidR="003819A4" w:rsidRDefault="00071E4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63.0385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F757FD" w14:textId="77777777" w:rsidR="003819A4" w:rsidRDefault="00071E4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19.0400</w:t>
            </w:r>
          </w:p>
        </w:tc>
      </w:tr>
      <w:tr w:rsidR="003819A4" w14:paraId="63AB559A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C804CF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6D5DF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.21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BB256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llagic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i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9785C4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6F36867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00.9990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2F8F3BC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257.0083, 229.0132, 189.7720 </w:t>
            </w:r>
          </w:p>
        </w:tc>
      </w:tr>
      <w:tr w:rsidR="003819A4" w14:paraId="3582F2CB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FFDAC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78B1FF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.32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517C32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erosid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166E0B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5887AB5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63.0885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FD83C02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00.0275, 271.0248</w:t>
            </w:r>
          </w:p>
        </w:tc>
      </w:tr>
      <w:tr w:rsidR="003819A4" w14:paraId="65C4ACD9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A915F5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23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BC4B65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.44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A5310A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Isoquercitri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57342F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A79CA1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63.0885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D4B889C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00.0275</w:t>
            </w:r>
          </w:p>
        </w:tc>
      </w:tr>
      <w:tr w:rsidR="003819A4" w14:paraId="142B268B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27FB6A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E4F1A4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.76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16FC24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Ferulic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i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D3C992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AE8AD5F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93.0497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B4FEC5B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78.0264, 134.0362, 149.0598</w:t>
            </w:r>
          </w:p>
        </w:tc>
      </w:tr>
      <w:tr w:rsidR="003819A4" w14:paraId="4E56A451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7260E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FCB03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.92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02466B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Kaempfero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-o-rutinosid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542F24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FA161BB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93.1513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D2EFAC1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85.0404</w:t>
            </w:r>
          </w:p>
        </w:tc>
      </w:tr>
      <w:tr w:rsidR="003819A4" w14:paraId="7F9763AC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EA87F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6F3F68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.03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E084F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uercetin 3-O-6''-acetylglucosid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5A189B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D6EA51C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05.0993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8C102DB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71.0234, 301.0348</w:t>
            </w:r>
          </w:p>
        </w:tc>
      </w:tr>
      <w:tr w:rsidR="003819A4" w14:paraId="234769C4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D7AEB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55F48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.10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9391E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anthocyanidin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50113E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CB273A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93.1514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50CB34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85.0404</w:t>
            </w:r>
          </w:p>
        </w:tc>
      </w:tr>
      <w:tr w:rsidR="003819A4" w14:paraId="5AC5B5FD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B1410C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192FB7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.28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486ED2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oferul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i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D06B7F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CB8AEB1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93.0498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412A80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178.0264,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34.0362</w:t>
            </w:r>
          </w:p>
        </w:tc>
      </w:tr>
      <w:tr w:rsidR="003819A4" w14:paraId="16684BF7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E39EBF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4DFE8C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.55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2B0FC2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aemperol-3-O-glucuronid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086995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3C74661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61.0717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EE3DB7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85.0407</w:t>
            </w:r>
          </w:p>
        </w:tc>
      </w:tr>
      <w:tr w:rsidR="003819A4" w14:paraId="1A1EE7E7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36F861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E37D2C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.61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45FC51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tragalin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ED8884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D9B08AB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47.0931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FA8645C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84.0327</w:t>
            </w:r>
          </w:p>
        </w:tc>
      </w:tr>
      <w:tr w:rsidR="003819A4" w14:paraId="4DBD8989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B3518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4B5BE5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.68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112E57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Quercitri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2BAAC0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2427E3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47.0927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BF0BE34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01.0346</w:t>
            </w:r>
          </w:p>
        </w:tc>
      </w:tr>
      <w:tr w:rsidR="003819A4" w14:paraId="3BD0558D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5232E5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776B2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1.03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55DF94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Kaempfero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ntosid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6EFDA5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905645B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17.0831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EE7C07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85.0389</w:t>
            </w:r>
          </w:p>
        </w:tc>
      </w:tr>
      <w:tr w:rsidR="003819A4" w14:paraId="18949F5A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6EC968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3163B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2.28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CA26AA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lorizi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3A056D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EEEECE2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35.1296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F025C1C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73.0771, 167.0340</w:t>
            </w:r>
          </w:p>
        </w:tc>
      </w:tr>
      <w:tr w:rsidR="003819A4" w14:paraId="1E18E390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B1F8D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A526D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4.67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CF661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uerceti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8D2AF2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804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B55988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01.0353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938AB85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51.0030, 178.9983</w:t>
            </w:r>
          </w:p>
        </w:tc>
      </w:tr>
      <w:tr w:rsidR="003819A4" w14:paraId="6A600F60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DEC16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AEB887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6.22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E9F5A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ringeni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81BCA5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62EC987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71.0608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BF613B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51.0022, 119.0489, 177.0183</w:t>
            </w:r>
          </w:p>
        </w:tc>
      </w:tr>
      <w:tr w:rsidR="003819A4" w14:paraId="4DFC4E62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3ACE4A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089C64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6.43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6461F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aempferol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0E8BE7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D1A1AF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85.0411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D88A3B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51.0013</w:t>
            </w:r>
          </w:p>
        </w:tc>
      </w:tr>
      <w:tr w:rsidR="003819A4" w14:paraId="53D7CB06" w14:textId="77777777">
        <w:trPr>
          <w:trHeight w:val="278"/>
        </w:trPr>
        <w:tc>
          <w:tcPr>
            <w:tcW w:w="29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57EF5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33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85284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6.78</w:t>
            </w:r>
          </w:p>
        </w:tc>
        <w:tc>
          <w:tcPr>
            <w:tcW w:w="137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681A6A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orhamneti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ab</w:t>
            </w:r>
            <w:proofErr w:type="spellEnd"/>
          </w:p>
        </w:tc>
        <w:tc>
          <w:tcPr>
            <w:tcW w:w="57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CA4BCC" w14:textId="77777777" w:rsidR="003819A4" w:rsidRDefault="00071E4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804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1CA8B2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15.0511</w:t>
            </w:r>
          </w:p>
        </w:tc>
        <w:tc>
          <w:tcPr>
            <w:tcW w:w="1615" w:type="pct"/>
            <w:tcBorders>
              <w:tl2br w:val="nil"/>
              <w:tr2bl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24A34C8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00.0280</w:t>
            </w:r>
          </w:p>
        </w:tc>
      </w:tr>
    </w:tbl>
    <w:p w14:paraId="18949460" w14:textId="77777777" w:rsidR="003819A4" w:rsidRDefault="00071E40">
      <w:pPr>
        <w:tabs>
          <w:tab w:val="left" w:pos="1446"/>
        </w:tabs>
        <w:jc w:val="left"/>
        <w:rPr>
          <w:rFonts w:ascii="Times New Roman" w:hAnsi="Times New Roman" w:cs="Times New Roman"/>
          <w:color w:val="000000"/>
          <w:vertAlign w:val="superscript"/>
        </w:rPr>
      </w:pPr>
      <w:proofErr w:type="spellStart"/>
      <w:r>
        <w:rPr>
          <w:rFonts w:ascii="Times New Roman" w:hAnsi="Times New Roman" w:cs="Times New Roman"/>
          <w:color w:val="000000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/>
        </w:rPr>
        <w:t xml:space="preserve"> compared with references</w:t>
      </w:r>
      <w:r>
        <w:rPr>
          <w:rFonts w:ascii="Times New Roman" w:hAnsi="Times New Roman" w:cs="Times New Roman"/>
          <w:color w:val="000000"/>
        </w:rPr>
        <w:t xml:space="preserve"> and OTCML database</w:t>
      </w:r>
      <w:r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  <w:vertAlign w:val="superscript"/>
        </w:rPr>
        <w:t xml:space="preserve"> b</w:t>
      </w:r>
      <w:r>
        <w:rPr>
          <w:rFonts w:ascii="Times New Roman" w:hAnsi="Times New Roman" w:cs="Times New Roman"/>
          <w:color w:val="000000"/>
        </w:rPr>
        <w:t xml:space="preserve"> compared with reference standards</w:t>
      </w:r>
      <w:r>
        <w:rPr>
          <w:rFonts w:ascii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*Product ions were generated by the fragmentation of [M</w:t>
      </w:r>
      <w:r>
        <w:rPr>
          <w:rFonts w:ascii="Times New Roman" w:hAnsi="Times New Roman" w:cs="Times New Roman"/>
          <w:color w:val="000000"/>
        </w:rPr>
        <w:t>-</w:t>
      </w:r>
      <w:r>
        <w:rPr>
          <w:rFonts w:ascii="Times New Roman" w:hAnsi="Times New Roman" w:cs="Times New Roman"/>
          <w:color w:val="000000"/>
        </w:rPr>
        <w:t>H]</w:t>
      </w:r>
      <w:r>
        <w:rPr>
          <w:rFonts w:ascii="Times New Roman" w:hAnsi="Times New Roman" w:cs="Times New Roman"/>
          <w:color w:val="000000"/>
          <w:vertAlign w:val="superscript"/>
        </w:rPr>
        <w:t>-</w:t>
      </w:r>
      <w:r>
        <w:rPr>
          <w:rFonts w:ascii="Times New Roman" w:hAnsi="Times New Roman" w:cs="Times New Roman"/>
          <w:color w:val="000000"/>
          <w:vertAlign w:val="superscript"/>
        </w:rPr>
        <w:t xml:space="preserve"> </w:t>
      </w:r>
    </w:p>
    <w:p w14:paraId="170CEFA2" w14:textId="77777777" w:rsidR="003819A4" w:rsidRDefault="003819A4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</w:rPr>
      </w:pPr>
    </w:p>
    <w:p w14:paraId="6651DBA3" w14:textId="7E39DC7B" w:rsidR="003819A4" w:rsidRDefault="00071E4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</w:rPr>
      </w:pPr>
      <w:r>
        <w:rPr>
          <w:rFonts w:ascii="Times New Roman" w:eastAsia="SimSun" w:hAnsi="Times New Roman" w:cs="Times New Roman"/>
          <w:b/>
          <w:kern w:val="0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kern w:val="0"/>
          <w:sz w:val="24"/>
        </w:rPr>
        <w:t>S</w:t>
      </w:r>
      <w:r>
        <w:rPr>
          <w:rFonts w:ascii="Times New Roman" w:eastAsia="SimSun" w:hAnsi="Times New Roman" w:cs="Times New Roman" w:hint="eastAsia"/>
          <w:b/>
          <w:kern w:val="0"/>
          <w:sz w:val="24"/>
        </w:rPr>
        <w:t>2</w:t>
      </w:r>
      <w:r>
        <w:rPr>
          <w:rFonts w:ascii="Times New Roman" w:eastAsia="SimSun" w:hAnsi="Times New Roman" w:cs="Times New Roman"/>
          <w:b/>
          <w:kern w:val="0"/>
          <w:sz w:val="24"/>
        </w:rPr>
        <w:t xml:space="preserve">. Calibration curves used for UPLC-MS/MS quantification of polyphenols. </w:t>
      </w:r>
    </w:p>
    <w:tbl>
      <w:tblPr>
        <w:tblW w:w="9177" w:type="dxa"/>
        <w:tblInd w:w="-514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4"/>
        <w:gridCol w:w="3433"/>
        <w:gridCol w:w="1545"/>
        <w:gridCol w:w="1755"/>
      </w:tblGrid>
      <w:tr w:rsidR="003819A4" w14:paraId="1144A6E7" w14:textId="77777777">
        <w:trPr>
          <w:trHeight w:val="830"/>
        </w:trPr>
        <w:tc>
          <w:tcPr>
            <w:tcW w:w="2444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63E87C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enolic compounds</w:t>
            </w:r>
          </w:p>
        </w:tc>
        <w:tc>
          <w:tcPr>
            <w:tcW w:w="3433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DAC8F2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ibration curves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5BB4F8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relation coefficients (r</w:t>
            </w:r>
            <w:r>
              <w:rPr>
                <w:rStyle w:val="font11"/>
                <w:rFonts w:eastAsia="SimSun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55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3A6BC1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ear ranges (ng/mL)</w:t>
            </w:r>
          </w:p>
        </w:tc>
      </w:tr>
      <w:tr w:rsidR="003819A4" w14:paraId="2F46A677" w14:textId="77777777">
        <w:trPr>
          <w:trHeight w:val="315"/>
        </w:trPr>
        <w:tc>
          <w:tcPr>
            <w:tcW w:w="244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C3B2F4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ininic acid</w:t>
            </w:r>
          </w:p>
        </w:tc>
        <w:tc>
          <w:tcPr>
            <w:tcW w:w="3433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B4F59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2465290+87257.3*X</w:t>
            </w:r>
          </w:p>
        </w:tc>
        <w:tc>
          <w:tcPr>
            <w:tcW w:w="1545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3F39A4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5</w:t>
            </w:r>
          </w:p>
        </w:tc>
        <w:tc>
          <w:tcPr>
            <w:tcW w:w="1755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93057E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708-4984.517</w:t>
            </w:r>
          </w:p>
        </w:tc>
      </w:tr>
      <w:tr w:rsidR="003819A4" w14:paraId="72759912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6CE817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llic acid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10916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Y =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4149+49255.7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A7B8A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8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62842E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626-4990.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3819A4" w14:paraId="4B0F91D4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7E48D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2"/>
                <w:szCs w:val="22"/>
                <w:lang w:bidi="ar"/>
              </w:rPr>
              <w:t>(-)-</w:t>
            </w:r>
            <w:proofErr w:type="spellStart"/>
            <w:r>
              <w:rPr>
                <w:rFonts w:ascii="Times New Roman" w:eastAsia="SimSun" w:hAnsi="Times New Roman" w:cs="Times New Roman"/>
                <w:color w:val="333333"/>
                <w:kern w:val="0"/>
                <w:sz w:val="22"/>
                <w:szCs w:val="22"/>
                <w:lang w:bidi="ar"/>
              </w:rPr>
              <w:t>Gallocatechin</w:t>
            </w:r>
            <w:proofErr w:type="spellEnd"/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BE33E8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-454748+25740.7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DA1B27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9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509922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681-4992.8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3819A4" w14:paraId="3F0B3628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5A621C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ocatechuic acid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729BD2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1959580+79473.3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D0A45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7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3DDB19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473-4987.805</w:t>
            </w:r>
          </w:p>
        </w:tc>
      </w:tr>
      <w:tr w:rsidR="003819A4" w14:paraId="3CEFBA15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2981E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2"/>
                <w:szCs w:val="22"/>
                <w:lang w:bidi="ar"/>
              </w:rPr>
              <w:t>Neochlorogenic acid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699844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-119075+17857.7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0353A1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9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AC02AF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116-4993.843</w:t>
            </w:r>
          </w:p>
        </w:tc>
      </w:tr>
      <w:tr w:rsidR="003819A4" w14:paraId="73338A46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C28E8B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hlorogenic acid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E35F4F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62366.9+32176.3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CC3A5B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9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E79B08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639-4994.298</w:t>
            </w:r>
          </w:p>
        </w:tc>
      </w:tr>
      <w:tr w:rsidR="003819A4" w14:paraId="3976C5EF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4C8FC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echin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33770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1515200+48745.8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69AC1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7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FCE8AC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529-4994.121</w:t>
            </w:r>
          </w:p>
        </w:tc>
      </w:tr>
      <w:tr w:rsidR="003819A4" w14:paraId="0F20E7AA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94253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yptochlorogen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63613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474713+33987.7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95D027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8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5F392A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186-4989.541</w:t>
            </w:r>
          </w:p>
        </w:tc>
      </w:tr>
      <w:tr w:rsidR="003819A4" w14:paraId="21C85C00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640B58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-Hydroxybenzoic acid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141DB7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3688590+54438.8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C4BAF1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4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4471A4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3.683-4971.669</w:t>
            </w:r>
          </w:p>
        </w:tc>
      </w:tr>
      <w:tr w:rsidR="003819A4" w14:paraId="6B67C20C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7E210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,7-Dihydroxycoumarin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C6BA4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6647080+177233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E5055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0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0BBD3D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975.603</w:t>
            </w:r>
          </w:p>
        </w:tc>
      </w:tr>
      <w:tr w:rsidR="003819A4" w14:paraId="08763970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8C2DF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ffeic acid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CCFE7A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18894500+168117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4B77AC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65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3AC3CC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.557-4958.016</w:t>
            </w:r>
          </w:p>
        </w:tc>
      </w:tr>
      <w:tr w:rsidR="003819A4" w14:paraId="557132DA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86266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2"/>
                <w:szCs w:val="22"/>
                <w:lang w:bidi="ar"/>
              </w:rPr>
              <w:t>Benzoic acid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7AFC8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535685+8114.79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379898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8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E5E438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38-4975.114</w:t>
            </w:r>
          </w:p>
        </w:tc>
      </w:tr>
      <w:tr w:rsidR="003819A4" w14:paraId="7CADECDF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B8AE6F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2"/>
                <w:szCs w:val="22"/>
                <w:lang w:bidi="ar"/>
              </w:rPr>
              <w:t>Vanillin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08BEFA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-1678920+23679.8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9350F8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6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95ECE4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044-5012.153</w:t>
            </w:r>
          </w:p>
        </w:tc>
      </w:tr>
      <w:tr w:rsidR="003819A4" w14:paraId="288A41B0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652591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in</w:t>
            </w:r>
            <w:proofErr w:type="spellEnd"/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5EFD9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-308640+21668.8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32B855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00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D67D1A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329-5002.319</w:t>
            </w:r>
          </w:p>
        </w:tc>
      </w:tr>
      <w:tr w:rsidR="003819A4" w14:paraId="3223249C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06BE8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-Hydroxy-cinnamic acid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C70BD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7740030+120355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1F158B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6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8A63CB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973.325</w:t>
            </w:r>
          </w:p>
        </w:tc>
      </w:tr>
      <w:tr w:rsidR="003819A4" w14:paraId="6C999D4F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40418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Coumaric acid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1F7FA4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10876200+111677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7059A5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41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2BE914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.313-494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0</w:t>
            </w:r>
          </w:p>
        </w:tc>
      </w:tr>
      <w:tr w:rsidR="003819A4" w14:paraId="7880B6A9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34DD94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lagic acid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25569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2433540+28802.6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7811A2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5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495CF9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603-4987.252</w:t>
            </w:r>
          </w:p>
        </w:tc>
      </w:tr>
      <w:tr w:rsidR="003819A4" w14:paraId="73336268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EC7B7C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oside</w:t>
            </w:r>
            <w:proofErr w:type="spellEnd"/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4A3B4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234160+34777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D02C85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9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48A01D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724-4993.357</w:t>
            </w:r>
          </w:p>
        </w:tc>
      </w:tr>
      <w:tr w:rsidR="003819A4" w14:paraId="2106CD6F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5322F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kern w:val="0"/>
                <w:sz w:val="22"/>
                <w:szCs w:val="22"/>
                <w:lang w:bidi="ar"/>
              </w:rPr>
              <w:t>Isoquercitrin</w:t>
            </w:r>
            <w:proofErr w:type="spellEnd"/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707ECC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1179990+28955.4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BD2CA1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8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65F222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387-4973.138</w:t>
            </w:r>
          </w:p>
        </w:tc>
      </w:tr>
      <w:tr w:rsidR="003819A4" w14:paraId="5E064DCC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03CEF4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rulic acid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271FE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924222+46287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FF189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8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600E02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517-4990.871</w:t>
            </w:r>
          </w:p>
        </w:tc>
      </w:tr>
      <w:tr w:rsidR="003819A4" w14:paraId="0BAB7719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E37AAE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empferol -3-o-rutinoside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E62A71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1096780+23226.6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F72AF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79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37E726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86-4964.202</w:t>
            </w:r>
          </w:p>
        </w:tc>
      </w:tr>
      <w:tr w:rsidR="003819A4" w14:paraId="51C58932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04A8D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anthocyanidins</w:t>
            </w:r>
            <w:proofErr w:type="spellEnd"/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CE00C4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1101720+23225.4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00560B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79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F19A9E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74-4964.243</w:t>
            </w:r>
          </w:p>
        </w:tc>
      </w:tr>
      <w:tr w:rsidR="003819A4" w14:paraId="37C1A98D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2D2F4A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ferul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7BE17B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-463468+3578.82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85FCFB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00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470618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3.975-5000.795</w:t>
            </w:r>
          </w:p>
        </w:tc>
      </w:tr>
      <w:tr w:rsidR="003819A4" w14:paraId="0DA7FA2B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92501B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tragaline</w:t>
            </w:r>
            <w:proofErr w:type="spellEnd"/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17D308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4480010+55731.8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07AEBA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58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C6E0B9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4.147-4949.544</w:t>
            </w:r>
          </w:p>
        </w:tc>
      </w:tr>
      <w:tr w:rsidR="003819A4" w14:paraId="76972688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34F8C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2"/>
                <w:szCs w:val="22"/>
                <w:lang w:bidi="ar"/>
              </w:rPr>
              <w:t>Quercitrin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3788EA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2724010+37912.9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8C1E1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74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6B89ED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8.921-4963.372</w:t>
            </w:r>
          </w:p>
        </w:tc>
      </w:tr>
      <w:tr w:rsidR="003819A4" w14:paraId="6DDA78D8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AE1CA7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lorizin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8E0636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1674270+32231.2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9133C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78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7B9A48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75-4963.852</w:t>
            </w:r>
          </w:p>
        </w:tc>
      </w:tr>
      <w:tr w:rsidR="003819A4" w14:paraId="37612591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5AFB9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ercetin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73ADB2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9025650+97962.7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DB62A6" w14:textId="77777777" w:rsidR="003819A4" w:rsidRDefault="00071E4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65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64641A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7.955-4917.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3819A4" w14:paraId="127A30C3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EB09A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ringenin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DD8383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-158894+644.172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0B1580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00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44B255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7.881-4999.735</w:t>
            </w:r>
          </w:p>
        </w:tc>
      </w:tr>
      <w:tr w:rsidR="003819A4" w14:paraId="380B546D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AD600F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empferol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4B1AA2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11428900+138226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498401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70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59FB53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8.113-4978.839</w:t>
            </w:r>
          </w:p>
        </w:tc>
      </w:tr>
      <w:tr w:rsidR="003819A4" w14:paraId="6489F5CF" w14:textId="77777777">
        <w:trPr>
          <w:trHeight w:val="315"/>
        </w:trPr>
        <w:tc>
          <w:tcPr>
            <w:tcW w:w="244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B2B90F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rhamnetin</w:t>
            </w:r>
          </w:p>
        </w:tc>
        <w:tc>
          <w:tcPr>
            <w:tcW w:w="34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7237A9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 = 4881440+151993*X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CE259D" w14:textId="77777777" w:rsidR="003819A4" w:rsidRDefault="00071E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7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85BBFF" w14:textId="77777777" w:rsidR="003819A4" w:rsidRDefault="00071E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784-4997.512</w:t>
            </w:r>
          </w:p>
        </w:tc>
      </w:tr>
    </w:tbl>
    <w:p w14:paraId="1BA7EDAD" w14:textId="77777777" w:rsidR="003819A4" w:rsidRDefault="003819A4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</w:rPr>
      </w:pPr>
    </w:p>
    <w:p w14:paraId="1455D9C5" w14:textId="77777777" w:rsidR="003819A4" w:rsidRDefault="003819A4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</w:rPr>
      </w:pPr>
    </w:p>
    <w:p w14:paraId="3C901ED4" w14:textId="77777777" w:rsidR="003819A4" w:rsidRDefault="00071E40">
      <w:pPr>
        <w:widowControl/>
        <w:adjustRightInd w:val="0"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57216" behindDoc="1" locked="0" layoutInCell="1" allowOverlap="1" wp14:anchorId="6E9DA041" wp14:editId="3019CD1C">
            <wp:simplePos x="0" y="0"/>
            <wp:positionH relativeFrom="column">
              <wp:posOffset>-147955</wp:posOffset>
            </wp:positionH>
            <wp:positionV relativeFrom="paragraph">
              <wp:posOffset>756920</wp:posOffset>
            </wp:positionV>
            <wp:extent cx="5740400" cy="3296285"/>
            <wp:effectExtent l="0" t="0" r="0" b="5715"/>
            <wp:wrapNone/>
            <wp:docPr id="1" name="图片 1" descr="C:\Users\杨宇哲\Desktop\图片1.png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杨宇哲\Desktop\图片1.png图片1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SimSun" w:hAnsi="Times New Roman" w:cs="Times New Roman"/>
          <w:b/>
          <w:kern w:val="0"/>
          <w:sz w:val="24"/>
        </w:rPr>
        <w:t xml:space="preserve">Fig </w:t>
      </w:r>
      <w:r>
        <w:rPr>
          <w:rFonts w:ascii="Times New Roman" w:eastAsia="SimSun" w:hAnsi="Times New Roman" w:cs="Times New Roman" w:hint="eastAsia"/>
          <w:b/>
          <w:kern w:val="0"/>
          <w:sz w:val="24"/>
        </w:rPr>
        <w:t>S</w:t>
      </w:r>
      <w:proofErr w:type="gramStart"/>
      <w:r>
        <w:rPr>
          <w:rFonts w:ascii="Times New Roman" w:eastAsia="SimSun" w:hAnsi="Times New Roman" w:cs="Times New Roman" w:hint="eastAsia"/>
          <w:b/>
          <w:kern w:val="0"/>
          <w:sz w:val="24"/>
        </w:rPr>
        <w:t>1</w:t>
      </w:r>
      <w:r>
        <w:rPr>
          <w:rFonts w:ascii="Times New Roman" w:eastAsia="SimSun" w:hAnsi="Times New Roman" w:cs="Times New Roman"/>
          <w:b/>
          <w:kern w:val="0"/>
          <w:sz w:val="24"/>
        </w:rPr>
        <w:t>.Total</w:t>
      </w:r>
      <w:proofErr w:type="gramEnd"/>
      <w:r>
        <w:rPr>
          <w:rFonts w:ascii="Times New Roman" w:eastAsia="SimSun" w:hAnsi="Times New Roman" w:cs="Times New Roman"/>
          <w:b/>
          <w:kern w:val="0"/>
          <w:sz w:val="24"/>
        </w:rPr>
        <w:t xml:space="preserve"> ion chromatograms (TICs) of polyphenols extracts by UPLC-Q-</w:t>
      </w:r>
      <w:proofErr w:type="spellStart"/>
      <w:r>
        <w:rPr>
          <w:rFonts w:ascii="Times New Roman" w:eastAsia="SimSun" w:hAnsi="Times New Roman" w:cs="Times New Roman"/>
          <w:b/>
          <w:kern w:val="0"/>
          <w:sz w:val="24"/>
        </w:rPr>
        <w:t>Exactive</w:t>
      </w:r>
      <w:proofErr w:type="spellEnd"/>
      <w:r>
        <w:rPr>
          <w:rFonts w:ascii="Times New Roman" w:eastAsia="SimSun" w:hAnsi="Times New Roman" w:cs="Times New Roman"/>
          <w:b/>
          <w:kern w:val="0"/>
          <w:sz w:val="24"/>
        </w:rPr>
        <w:t xml:space="preserve"> Orbitrap/MS analysis. Numbers of the identified compounds are those reported in Table 1.</w:t>
      </w:r>
    </w:p>
    <w:p w14:paraId="7FFB70B2" w14:textId="77777777" w:rsidR="003819A4" w:rsidRDefault="003819A4">
      <w:pPr>
        <w:tabs>
          <w:tab w:val="left" w:pos="1446"/>
        </w:tabs>
        <w:jc w:val="left"/>
        <w:rPr>
          <w:rFonts w:ascii="Times New Roman" w:hAnsi="Times New Roman" w:cs="Times New Roman"/>
        </w:rPr>
      </w:pPr>
    </w:p>
    <w:p w14:paraId="6C1F5A04" w14:textId="77777777" w:rsidR="003819A4" w:rsidRDefault="003819A4">
      <w:pPr>
        <w:tabs>
          <w:tab w:val="left" w:pos="1446"/>
        </w:tabs>
        <w:jc w:val="left"/>
        <w:rPr>
          <w:rFonts w:ascii="Times New Roman" w:hAnsi="Times New Roman" w:cs="Times New Roman"/>
        </w:rPr>
      </w:pPr>
    </w:p>
    <w:p w14:paraId="09CD4750" w14:textId="77777777" w:rsidR="003819A4" w:rsidRDefault="003819A4">
      <w:pPr>
        <w:tabs>
          <w:tab w:val="left" w:pos="1446"/>
        </w:tabs>
        <w:jc w:val="left"/>
        <w:rPr>
          <w:rFonts w:ascii="Times New Roman" w:hAnsi="Times New Roman" w:cs="Times New Roman"/>
        </w:rPr>
      </w:pPr>
    </w:p>
    <w:p w14:paraId="23358548" w14:textId="77777777" w:rsidR="003819A4" w:rsidRDefault="003819A4">
      <w:pPr>
        <w:tabs>
          <w:tab w:val="left" w:pos="1446"/>
        </w:tabs>
        <w:jc w:val="left"/>
        <w:rPr>
          <w:rFonts w:ascii="Times New Roman" w:hAnsi="Times New Roman" w:cs="Times New Roman"/>
        </w:rPr>
      </w:pPr>
    </w:p>
    <w:p w14:paraId="5746DDFE" w14:textId="77777777" w:rsidR="003819A4" w:rsidRDefault="003819A4">
      <w:pPr>
        <w:tabs>
          <w:tab w:val="left" w:pos="1446"/>
        </w:tabs>
        <w:jc w:val="left"/>
        <w:rPr>
          <w:rFonts w:ascii="Times New Roman" w:hAnsi="Times New Roman" w:cs="Times New Roman"/>
        </w:rPr>
      </w:pPr>
    </w:p>
    <w:p w14:paraId="54BF3403" w14:textId="77777777" w:rsidR="003819A4" w:rsidRDefault="003819A4">
      <w:pPr>
        <w:tabs>
          <w:tab w:val="left" w:pos="1446"/>
        </w:tabs>
        <w:jc w:val="left"/>
        <w:rPr>
          <w:rFonts w:ascii="Times New Roman" w:hAnsi="Times New Roman" w:cs="Times New Roman"/>
        </w:rPr>
      </w:pPr>
    </w:p>
    <w:p w14:paraId="463B2FA8" w14:textId="77777777" w:rsidR="003819A4" w:rsidRDefault="003819A4">
      <w:pPr>
        <w:tabs>
          <w:tab w:val="left" w:pos="1446"/>
        </w:tabs>
        <w:jc w:val="left"/>
        <w:rPr>
          <w:rFonts w:ascii="Times New Roman" w:hAnsi="Times New Roman" w:cs="Times New Roman"/>
        </w:rPr>
      </w:pPr>
    </w:p>
    <w:p w14:paraId="67A00E54" w14:textId="77777777" w:rsidR="003819A4" w:rsidRDefault="003819A4">
      <w:pPr>
        <w:tabs>
          <w:tab w:val="left" w:pos="1446"/>
        </w:tabs>
        <w:jc w:val="left"/>
        <w:rPr>
          <w:rFonts w:ascii="Times New Roman" w:hAnsi="Times New Roman" w:cs="Times New Roman"/>
        </w:rPr>
      </w:pPr>
    </w:p>
    <w:p w14:paraId="0252A59B" w14:textId="77777777" w:rsidR="003819A4" w:rsidRDefault="003819A4">
      <w:pPr>
        <w:tabs>
          <w:tab w:val="left" w:pos="1446"/>
        </w:tabs>
        <w:jc w:val="left"/>
        <w:rPr>
          <w:rFonts w:ascii="Times New Roman" w:hAnsi="Times New Roman" w:cs="Times New Roman"/>
        </w:rPr>
      </w:pPr>
    </w:p>
    <w:p w14:paraId="37A7CCCD" w14:textId="77777777" w:rsidR="003819A4" w:rsidRDefault="003819A4">
      <w:pPr>
        <w:tabs>
          <w:tab w:val="left" w:pos="1446"/>
        </w:tabs>
        <w:jc w:val="left"/>
        <w:rPr>
          <w:rFonts w:ascii="Times New Roman" w:hAnsi="Times New Roman" w:cs="Times New Roman"/>
        </w:rPr>
      </w:pPr>
    </w:p>
    <w:p w14:paraId="3B68B5BC" w14:textId="77777777" w:rsidR="003819A4" w:rsidRDefault="003819A4">
      <w:pPr>
        <w:tabs>
          <w:tab w:val="left" w:pos="1446"/>
        </w:tabs>
        <w:jc w:val="left"/>
        <w:rPr>
          <w:rFonts w:ascii="Times New Roman" w:hAnsi="Times New Roman" w:cs="Times New Roman"/>
        </w:rPr>
      </w:pPr>
    </w:p>
    <w:p w14:paraId="3B10AEEF" w14:textId="77777777" w:rsidR="003819A4" w:rsidRDefault="003819A4">
      <w:pPr>
        <w:tabs>
          <w:tab w:val="left" w:pos="1446"/>
        </w:tabs>
        <w:jc w:val="left"/>
        <w:rPr>
          <w:rFonts w:ascii="Times New Roman" w:hAnsi="Times New Roman" w:cs="Times New Roman"/>
        </w:rPr>
      </w:pPr>
    </w:p>
    <w:p w14:paraId="0A13E52A" w14:textId="77777777" w:rsidR="003819A4" w:rsidRDefault="003819A4">
      <w:pPr>
        <w:tabs>
          <w:tab w:val="left" w:pos="1446"/>
        </w:tabs>
        <w:jc w:val="left"/>
        <w:rPr>
          <w:rFonts w:ascii="Times New Roman" w:hAnsi="Times New Roman" w:cs="Times New Roman"/>
        </w:rPr>
      </w:pPr>
    </w:p>
    <w:p w14:paraId="384B23AC" w14:textId="77777777" w:rsidR="003819A4" w:rsidRDefault="003819A4">
      <w:pPr>
        <w:rPr>
          <w:rFonts w:ascii="Times New Roman" w:hAnsi="Times New Roman" w:cs="Times New Roman"/>
        </w:rPr>
      </w:pPr>
    </w:p>
    <w:p w14:paraId="35A445CB" w14:textId="77777777" w:rsidR="003819A4" w:rsidRDefault="003819A4">
      <w:pPr>
        <w:rPr>
          <w:rFonts w:ascii="Times New Roman" w:hAnsi="Times New Roman" w:cs="Times New Roman"/>
        </w:rPr>
      </w:pPr>
    </w:p>
    <w:p w14:paraId="7A163B15" w14:textId="77777777" w:rsidR="003819A4" w:rsidRDefault="003819A4">
      <w:pPr>
        <w:rPr>
          <w:rFonts w:ascii="Times New Roman" w:hAnsi="Times New Roman" w:cs="Times New Roman"/>
        </w:rPr>
      </w:pPr>
    </w:p>
    <w:p w14:paraId="41E599A0" w14:textId="77777777" w:rsidR="003819A4" w:rsidRDefault="003819A4">
      <w:pPr>
        <w:rPr>
          <w:rFonts w:ascii="Times New Roman" w:hAnsi="Times New Roman" w:cs="Times New Roman"/>
        </w:rPr>
      </w:pPr>
    </w:p>
    <w:p w14:paraId="204378DA" w14:textId="77777777" w:rsidR="003819A4" w:rsidRDefault="003819A4">
      <w:pPr>
        <w:rPr>
          <w:rFonts w:ascii="Times New Roman" w:hAnsi="Times New Roman" w:cs="Times New Roman"/>
        </w:rPr>
      </w:pPr>
    </w:p>
    <w:p w14:paraId="578001FC" w14:textId="77777777" w:rsidR="003819A4" w:rsidRDefault="003819A4">
      <w:pPr>
        <w:rPr>
          <w:rFonts w:ascii="Times New Roman" w:hAnsi="Times New Roman" w:cs="Times New Roman"/>
          <w:b/>
          <w:sz w:val="24"/>
        </w:rPr>
      </w:pPr>
    </w:p>
    <w:p w14:paraId="64D902A0" w14:textId="77777777" w:rsidR="003819A4" w:rsidRDefault="003819A4">
      <w:pPr>
        <w:rPr>
          <w:rFonts w:ascii="Times New Roman" w:hAnsi="Times New Roman" w:cs="Times New Roman"/>
          <w:b/>
          <w:sz w:val="24"/>
        </w:rPr>
      </w:pPr>
    </w:p>
    <w:p w14:paraId="7446AB68" w14:textId="77777777" w:rsidR="003819A4" w:rsidRDefault="003819A4">
      <w:pPr>
        <w:rPr>
          <w:rFonts w:ascii="Times New Roman" w:hAnsi="Times New Roman" w:cs="Times New Roman"/>
          <w:b/>
          <w:sz w:val="24"/>
        </w:rPr>
      </w:pPr>
    </w:p>
    <w:p w14:paraId="562ABB94" w14:textId="77777777" w:rsidR="003819A4" w:rsidRDefault="003819A4">
      <w:pPr>
        <w:rPr>
          <w:rFonts w:ascii="Times New Roman" w:hAnsi="Times New Roman" w:cs="Times New Roman"/>
          <w:b/>
          <w:sz w:val="24"/>
        </w:rPr>
      </w:pPr>
    </w:p>
    <w:p w14:paraId="406AEDEA" w14:textId="77777777" w:rsidR="003819A4" w:rsidRDefault="003819A4">
      <w:pPr>
        <w:rPr>
          <w:rFonts w:ascii="Times New Roman" w:hAnsi="Times New Roman" w:cs="Times New Roman"/>
          <w:b/>
          <w:sz w:val="24"/>
        </w:rPr>
      </w:pPr>
    </w:p>
    <w:p w14:paraId="6135F8FB" w14:textId="77777777" w:rsidR="003819A4" w:rsidRDefault="003819A4"/>
    <w:sectPr w:rsidR="00381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19A4"/>
    <w:rsid w:val="00071E40"/>
    <w:rsid w:val="003819A4"/>
    <w:rsid w:val="07CF04CB"/>
    <w:rsid w:val="09A41FFF"/>
    <w:rsid w:val="18DD2C26"/>
    <w:rsid w:val="2D242A3F"/>
    <w:rsid w:val="2D961FF4"/>
    <w:rsid w:val="2E412ADB"/>
    <w:rsid w:val="34947C3E"/>
    <w:rsid w:val="4CB1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4B52787"/>
  <w15:docId w15:val="{E175AA6A-468E-439A-9944-1F5C4CEB0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paragraph" w:styleId="Revision">
    <w:name w:val="Revision"/>
    <w:hidden/>
    <w:uiPriority w:val="99"/>
    <w:semiHidden/>
    <w:rsid w:val="00071E40"/>
    <w:pPr>
      <w:spacing w:after="0" w:line="240" w:lineRule="auto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4</Words>
  <Characters>4075</Characters>
  <Application>Microsoft Office Word</Application>
  <DocSecurity>0</DocSecurity>
  <Lines>33</Lines>
  <Paragraphs>9</Paragraphs>
  <ScaleCrop>false</ScaleCrop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宇哲</dc:creator>
  <cp:lastModifiedBy>Elsa Carron</cp:lastModifiedBy>
  <cp:revision>2</cp:revision>
  <dcterms:created xsi:type="dcterms:W3CDTF">2021-11-19T08:14:00Z</dcterms:created>
  <dcterms:modified xsi:type="dcterms:W3CDTF">2022-06-03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